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04257F" w14:textId="106DF575" w:rsidR="00121CA8" w:rsidRPr="0019282A" w:rsidRDefault="00995E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21CA8" w:rsidRPr="001928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2C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21CA8" w:rsidRPr="0019282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121CA8" w:rsidRPr="0019282A">
        <w:rPr>
          <w:rFonts w:ascii="Times New Roman" w:hAnsi="Times New Roman" w:cs="Times New Roman"/>
          <w:sz w:val="24"/>
          <w:szCs w:val="24"/>
        </w:rPr>
        <w:t xml:space="preserve"> Primers or oligonucleotides used in </w:t>
      </w:r>
      <w:r w:rsidR="00C02902">
        <w:rPr>
          <w:rFonts w:ascii="Times New Roman" w:hAnsi="Times New Roman" w:cs="Times New Roman"/>
          <w:sz w:val="24"/>
          <w:szCs w:val="24"/>
        </w:rPr>
        <w:t>conducting</w:t>
      </w:r>
      <w:r w:rsidR="00121CA8" w:rsidRPr="0019282A">
        <w:rPr>
          <w:rFonts w:ascii="Times New Roman" w:hAnsi="Times New Roman" w:cs="Times New Roman"/>
          <w:sz w:val="24"/>
          <w:szCs w:val="24"/>
        </w:rPr>
        <w:t xml:space="preserve"> quantitative polymerase chain reaction (qPCR) and generating PGF expression vector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928"/>
        <w:gridCol w:w="2876"/>
      </w:tblGrid>
      <w:tr w:rsidR="008223D7" w:rsidRPr="0019282A" w14:paraId="6802A030" w14:textId="0DCEFDE3" w:rsidTr="00603ECD">
        <w:trPr>
          <w:trHeight w:val="503"/>
        </w:trPr>
        <w:tc>
          <w:tcPr>
            <w:tcW w:w="2547" w:type="dxa"/>
            <w:shd w:val="clear" w:color="auto" w:fill="DAEEF3" w:themeFill="accent5" w:themeFillTint="33"/>
            <w:vAlign w:val="center"/>
          </w:tcPr>
          <w:p w14:paraId="3350AF1D" w14:textId="77777777" w:rsidR="008223D7" w:rsidRPr="0019282A" w:rsidRDefault="008223D7" w:rsidP="005E0598">
            <w:pPr>
              <w:pStyle w:val="BodyTextFirstIndent"/>
              <w:ind w:firstLineChars="0" w:firstLine="0"/>
              <w:jc w:val="center"/>
              <w:rPr>
                <w:b/>
                <w:bCs/>
                <w:color w:val="000000"/>
              </w:rPr>
            </w:pPr>
            <w:r w:rsidRPr="0019282A">
              <w:rPr>
                <w:b/>
                <w:bCs/>
                <w:color w:val="000000"/>
              </w:rPr>
              <w:t>Primer name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395AB5F1" w14:textId="77777777" w:rsidR="008223D7" w:rsidRPr="0019282A" w:rsidRDefault="008223D7" w:rsidP="005E0598">
            <w:pPr>
              <w:pStyle w:val="BodyTextFirstIndent"/>
              <w:ind w:firstLineChars="0" w:firstLine="0"/>
              <w:jc w:val="center"/>
              <w:rPr>
                <w:b/>
                <w:bCs/>
                <w:color w:val="000000"/>
              </w:rPr>
            </w:pPr>
            <w:r w:rsidRPr="0019282A">
              <w:rPr>
                <w:b/>
                <w:bCs/>
                <w:color w:val="000000"/>
              </w:rPr>
              <w:t>Sequences (5’-3’)</w:t>
            </w:r>
          </w:p>
        </w:tc>
        <w:tc>
          <w:tcPr>
            <w:tcW w:w="2876" w:type="dxa"/>
            <w:shd w:val="clear" w:color="auto" w:fill="DAEEF3" w:themeFill="accent5" w:themeFillTint="33"/>
            <w:vAlign w:val="center"/>
          </w:tcPr>
          <w:p w14:paraId="58EEAE0D" w14:textId="3BEE806E" w:rsidR="008223D7" w:rsidRPr="0019282A" w:rsidRDefault="008223D7" w:rsidP="005E0598">
            <w:pPr>
              <w:pStyle w:val="BodyTextFirstIndent"/>
              <w:ind w:firstLineChars="0" w:firstLine="0"/>
              <w:jc w:val="center"/>
              <w:rPr>
                <w:b/>
                <w:bCs/>
                <w:color w:val="000000"/>
              </w:rPr>
            </w:pPr>
            <w:r w:rsidRPr="0019282A">
              <w:rPr>
                <w:b/>
                <w:bCs/>
                <w:color w:val="000000"/>
              </w:rPr>
              <w:t>Purpose</w:t>
            </w:r>
          </w:p>
        </w:tc>
      </w:tr>
      <w:tr w:rsidR="008223D7" w:rsidRPr="0019282A" w14:paraId="063BAECE" w14:textId="57981897" w:rsidTr="00603ECD">
        <w:tc>
          <w:tcPr>
            <w:tcW w:w="2547" w:type="dxa"/>
            <w:shd w:val="clear" w:color="auto" w:fill="auto"/>
            <w:vAlign w:val="center"/>
          </w:tcPr>
          <w:p w14:paraId="65DD8CB4" w14:textId="43934A91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>PG</w:t>
            </w:r>
            <w:r w:rsidR="004C5E6E" w:rsidRPr="0019282A">
              <w:rPr>
                <w:color w:val="000000"/>
              </w:rPr>
              <w:t>F-617U20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644D5827" w14:textId="11C27A9F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ATGAGAATCTGCACTG</w:t>
            </w:r>
          </w:p>
        </w:tc>
        <w:tc>
          <w:tcPr>
            <w:tcW w:w="2876" w:type="dxa"/>
            <w:vAlign w:val="center"/>
          </w:tcPr>
          <w:p w14:paraId="552D06C8" w14:textId="77777777" w:rsidR="002D6C41" w:rsidRDefault="002D6C41" w:rsidP="002D6C41">
            <w:pPr>
              <w:pStyle w:val="BodyTextFirstIndent"/>
              <w:ind w:firstLineChars="0" w:firstLine="0"/>
              <w:jc w:val="center"/>
            </w:pPr>
            <w:r>
              <w:t>q</w:t>
            </w:r>
            <w:r w:rsidR="008223D7" w:rsidRPr="0019282A">
              <w:t xml:space="preserve">PCR for PGF, </w:t>
            </w:r>
          </w:p>
          <w:p w14:paraId="00F439F7" w14:textId="6B4F1D89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t>forward primer</w:t>
            </w:r>
          </w:p>
        </w:tc>
      </w:tr>
      <w:tr w:rsidR="008223D7" w:rsidRPr="0019282A" w14:paraId="50E99D4B" w14:textId="77777777" w:rsidTr="00603ECD">
        <w:trPr>
          <w:trHeight w:val="593"/>
        </w:trPr>
        <w:tc>
          <w:tcPr>
            <w:tcW w:w="2547" w:type="dxa"/>
            <w:shd w:val="clear" w:color="auto" w:fill="auto"/>
            <w:vAlign w:val="center"/>
          </w:tcPr>
          <w:p w14:paraId="54D9F174" w14:textId="72C33A24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>PGF</w:t>
            </w:r>
            <w:r w:rsidR="004C5E6E" w:rsidRPr="0019282A">
              <w:rPr>
                <w:color w:val="000000"/>
              </w:rPr>
              <w:t>-838L19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4810CE39" w14:textId="38E70548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AGTCTGTGGGTCTC</w:t>
            </w:r>
          </w:p>
        </w:tc>
        <w:tc>
          <w:tcPr>
            <w:tcW w:w="2876" w:type="dxa"/>
            <w:vAlign w:val="center"/>
          </w:tcPr>
          <w:p w14:paraId="42716DFB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PGF, </w:t>
            </w:r>
          </w:p>
          <w:p w14:paraId="47C44DCD" w14:textId="7D33AC99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223D7" w:rsidRPr="0019282A" w14:paraId="1C5E8ADF" w14:textId="34607BCB" w:rsidTr="00603ECD">
        <w:tc>
          <w:tcPr>
            <w:tcW w:w="2547" w:type="dxa"/>
            <w:shd w:val="clear" w:color="auto" w:fill="DAEEF3" w:themeFill="accent5" w:themeFillTint="33"/>
            <w:vAlign w:val="center"/>
          </w:tcPr>
          <w:p w14:paraId="3A48FB72" w14:textId="726A280F" w:rsidR="008223D7" w:rsidRPr="0019282A" w:rsidRDefault="008223D7" w:rsidP="002D6C41">
            <w:pPr>
              <w:pStyle w:val="BodyTextFirstIndent"/>
              <w:ind w:firstLineChars="0" w:firstLine="0"/>
              <w:jc w:val="center"/>
            </w:pPr>
            <w:r w:rsidRPr="0019282A">
              <w:t>ARTN-</w:t>
            </w:r>
            <w:r w:rsidR="00725E1F" w:rsidRPr="0019282A">
              <w:t>98U20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51E6BFF2" w14:textId="326EFE12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CAAGGCCACACTTTTG</w:t>
            </w:r>
          </w:p>
        </w:tc>
        <w:tc>
          <w:tcPr>
            <w:tcW w:w="2876" w:type="dxa"/>
            <w:shd w:val="clear" w:color="auto" w:fill="DAEEF3" w:themeFill="accent5" w:themeFillTint="33"/>
            <w:vAlign w:val="center"/>
          </w:tcPr>
          <w:p w14:paraId="705B64B7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ARTN, </w:t>
            </w:r>
          </w:p>
          <w:p w14:paraId="7479E406" w14:textId="1DC381E8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</w:tr>
      <w:tr w:rsidR="008223D7" w:rsidRPr="0019282A" w14:paraId="730F2AA2" w14:textId="77777777" w:rsidTr="00603ECD">
        <w:tc>
          <w:tcPr>
            <w:tcW w:w="2547" w:type="dxa"/>
            <w:shd w:val="clear" w:color="auto" w:fill="DAEEF3" w:themeFill="accent5" w:themeFillTint="33"/>
            <w:vAlign w:val="center"/>
          </w:tcPr>
          <w:p w14:paraId="1CEEE9DC" w14:textId="2D9683A5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t>ARTN-</w:t>
            </w:r>
            <w:r w:rsidR="00725E1F" w:rsidRPr="0019282A">
              <w:t>248L18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148E5A37" w14:textId="1EF92A06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GTTGAGGCAGCACG</w:t>
            </w:r>
          </w:p>
        </w:tc>
        <w:tc>
          <w:tcPr>
            <w:tcW w:w="2876" w:type="dxa"/>
            <w:shd w:val="clear" w:color="auto" w:fill="DAEEF3" w:themeFill="accent5" w:themeFillTint="33"/>
            <w:vAlign w:val="center"/>
          </w:tcPr>
          <w:p w14:paraId="6C96F7A9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ARTN, </w:t>
            </w:r>
          </w:p>
          <w:p w14:paraId="3427B9C9" w14:textId="00AC49C7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223D7" w:rsidRPr="0019282A" w14:paraId="39822C0D" w14:textId="032DB840" w:rsidTr="00603ECD">
        <w:tc>
          <w:tcPr>
            <w:tcW w:w="2547" w:type="dxa"/>
            <w:shd w:val="clear" w:color="auto" w:fill="auto"/>
            <w:vAlign w:val="center"/>
          </w:tcPr>
          <w:p w14:paraId="5D36F8A6" w14:textId="04A07F5C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t>CACNA1E-</w:t>
            </w:r>
            <w:r w:rsidR="00CF4C65" w:rsidRPr="0019282A">
              <w:t>122U19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5EBAA614" w14:textId="3050D0C9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CTGGATGCGGCTCTG</w:t>
            </w:r>
          </w:p>
        </w:tc>
        <w:tc>
          <w:tcPr>
            <w:tcW w:w="2876" w:type="dxa"/>
            <w:vAlign w:val="center"/>
          </w:tcPr>
          <w:p w14:paraId="6A87D25B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>PCR for CACNA1E,</w:t>
            </w:r>
          </w:p>
          <w:p w14:paraId="0C022713" w14:textId="779DED8F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</w:tr>
      <w:tr w:rsidR="008223D7" w:rsidRPr="0019282A" w14:paraId="49493CE7" w14:textId="49A1C3BE" w:rsidTr="00603ECD">
        <w:tc>
          <w:tcPr>
            <w:tcW w:w="2547" w:type="dxa"/>
            <w:shd w:val="clear" w:color="auto" w:fill="auto"/>
            <w:vAlign w:val="center"/>
          </w:tcPr>
          <w:p w14:paraId="36307CDC" w14:textId="6B5753A4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t>CACNA1E-</w:t>
            </w:r>
            <w:r w:rsidR="00CF4C65" w:rsidRPr="0019282A">
              <w:t>359L20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1FA99F19" w14:textId="33D93EF3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TCGTCTGCTTGTAGGC</w:t>
            </w:r>
          </w:p>
        </w:tc>
        <w:tc>
          <w:tcPr>
            <w:tcW w:w="2876" w:type="dxa"/>
            <w:vAlign w:val="center"/>
          </w:tcPr>
          <w:p w14:paraId="5BA9341E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CACNA1E, </w:t>
            </w:r>
          </w:p>
          <w:p w14:paraId="5DDF3790" w14:textId="4D0F3676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223D7" w:rsidRPr="0019282A" w14:paraId="66CF2B38" w14:textId="57638147" w:rsidTr="00603ECD">
        <w:tc>
          <w:tcPr>
            <w:tcW w:w="2547" w:type="dxa"/>
            <w:shd w:val="clear" w:color="auto" w:fill="DAEEF3" w:themeFill="accent5" w:themeFillTint="33"/>
            <w:vAlign w:val="center"/>
          </w:tcPr>
          <w:p w14:paraId="647FB66F" w14:textId="1C42A85E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>NR4A1</w:t>
            </w:r>
            <w:r w:rsidR="00725E1F" w:rsidRPr="0019282A">
              <w:rPr>
                <w:color w:val="000000"/>
              </w:rPr>
              <w:t>-17U</w:t>
            </w:r>
            <w:r w:rsidR="00055B77" w:rsidRPr="0019282A">
              <w:rPr>
                <w:color w:val="000000"/>
              </w:rPr>
              <w:t>20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5498039B" w14:textId="6E813504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ACGAAACTTGGGGGAGT</w:t>
            </w:r>
          </w:p>
        </w:tc>
        <w:tc>
          <w:tcPr>
            <w:tcW w:w="2876" w:type="dxa"/>
            <w:shd w:val="clear" w:color="auto" w:fill="DAEEF3" w:themeFill="accent5" w:themeFillTint="33"/>
            <w:vAlign w:val="center"/>
          </w:tcPr>
          <w:p w14:paraId="4F965284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>PCR for NR4A1,</w:t>
            </w:r>
          </w:p>
          <w:p w14:paraId="1F636533" w14:textId="54E87EF9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</w:tr>
      <w:tr w:rsidR="008223D7" w:rsidRPr="0019282A" w14:paraId="71111217" w14:textId="432E184A" w:rsidTr="00603ECD">
        <w:tc>
          <w:tcPr>
            <w:tcW w:w="2547" w:type="dxa"/>
            <w:shd w:val="clear" w:color="auto" w:fill="DAEEF3" w:themeFill="accent5" w:themeFillTint="33"/>
            <w:vAlign w:val="center"/>
          </w:tcPr>
          <w:p w14:paraId="5EF8E599" w14:textId="23EB084F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>NR4A1</w:t>
            </w:r>
            <w:r w:rsidR="00055B77" w:rsidRPr="0019282A">
              <w:rPr>
                <w:color w:val="000000"/>
              </w:rPr>
              <w:t>-318L20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7833AA16" w14:textId="548E3482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GGTGCTGGTGTCCCATATT</w:t>
            </w:r>
          </w:p>
        </w:tc>
        <w:tc>
          <w:tcPr>
            <w:tcW w:w="2876" w:type="dxa"/>
            <w:shd w:val="clear" w:color="auto" w:fill="DAEEF3" w:themeFill="accent5" w:themeFillTint="33"/>
            <w:vAlign w:val="center"/>
          </w:tcPr>
          <w:p w14:paraId="7D2D3AC2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NR4A1, </w:t>
            </w:r>
          </w:p>
          <w:p w14:paraId="5A66A2A7" w14:textId="3B8F228C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223D7" w:rsidRPr="0019282A" w14:paraId="27419001" w14:textId="2E7ABD5B" w:rsidTr="00603ECD">
        <w:tc>
          <w:tcPr>
            <w:tcW w:w="2547" w:type="dxa"/>
            <w:shd w:val="clear" w:color="auto" w:fill="auto"/>
            <w:vAlign w:val="center"/>
          </w:tcPr>
          <w:p w14:paraId="2B51FE65" w14:textId="4441DD9D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>CSF1R</w:t>
            </w:r>
            <w:r w:rsidR="00725E1F" w:rsidRPr="0019282A">
              <w:rPr>
                <w:color w:val="000000"/>
              </w:rPr>
              <w:t>-855U20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25757CCD" w14:textId="22FACC0E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CTCGCAATCCCTCAACAA</w:t>
            </w:r>
          </w:p>
        </w:tc>
        <w:tc>
          <w:tcPr>
            <w:tcW w:w="2876" w:type="dxa"/>
            <w:vAlign w:val="center"/>
          </w:tcPr>
          <w:p w14:paraId="114F5023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CSF1R, </w:t>
            </w:r>
          </w:p>
          <w:p w14:paraId="35BF19FC" w14:textId="09154D9E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</w:tr>
      <w:tr w:rsidR="008223D7" w:rsidRPr="0019282A" w14:paraId="514BE875" w14:textId="77777777" w:rsidTr="00603ECD">
        <w:tc>
          <w:tcPr>
            <w:tcW w:w="2547" w:type="dxa"/>
            <w:shd w:val="clear" w:color="auto" w:fill="auto"/>
            <w:vAlign w:val="center"/>
          </w:tcPr>
          <w:p w14:paraId="339032C5" w14:textId="34728B94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>CSF1R-</w:t>
            </w:r>
            <w:r w:rsidR="00725E1F" w:rsidRPr="0019282A">
              <w:rPr>
                <w:color w:val="000000"/>
              </w:rPr>
              <w:t>1108L20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3DF87852" w14:textId="0B6B0065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CCTCCACCATGACTTTGA</w:t>
            </w:r>
          </w:p>
        </w:tc>
        <w:tc>
          <w:tcPr>
            <w:tcW w:w="2876" w:type="dxa"/>
            <w:vAlign w:val="center"/>
          </w:tcPr>
          <w:p w14:paraId="7D9870C0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CSF1R, </w:t>
            </w:r>
          </w:p>
          <w:p w14:paraId="002CC9F2" w14:textId="11D0429E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223D7" w:rsidRPr="0019282A" w14:paraId="030FF583" w14:textId="77777777" w:rsidTr="00603ECD">
        <w:tc>
          <w:tcPr>
            <w:tcW w:w="2547" w:type="dxa"/>
            <w:shd w:val="clear" w:color="auto" w:fill="DAEEF3" w:themeFill="accent5" w:themeFillTint="33"/>
            <w:vAlign w:val="center"/>
          </w:tcPr>
          <w:p w14:paraId="02193B59" w14:textId="1E041986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>GAPDH-</w:t>
            </w:r>
            <w:r w:rsidR="006548FF" w:rsidRPr="0019282A">
              <w:rPr>
                <w:color w:val="000000"/>
              </w:rPr>
              <w:t>355U20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1D066F25" w14:textId="64867BEB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AGGCTGAGAACGGGAA</w:t>
            </w:r>
          </w:p>
        </w:tc>
        <w:tc>
          <w:tcPr>
            <w:tcW w:w="2876" w:type="dxa"/>
            <w:shd w:val="clear" w:color="auto" w:fill="DAEEF3" w:themeFill="accent5" w:themeFillTint="33"/>
            <w:vAlign w:val="center"/>
          </w:tcPr>
          <w:p w14:paraId="2E491B1A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GAPDH, </w:t>
            </w:r>
          </w:p>
          <w:p w14:paraId="1AE29F8F" w14:textId="7AD73CEC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</w:tr>
      <w:tr w:rsidR="008223D7" w:rsidRPr="0019282A" w14:paraId="7A16B5F7" w14:textId="77777777" w:rsidTr="00603ECD">
        <w:tc>
          <w:tcPr>
            <w:tcW w:w="2547" w:type="dxa"/>
            <w:shd w:val="clear" w:color="auto" w:fill="DAEEF3" w:themeFill="accent5" w:themeFillTint="33"/>
            <w:vAlign w:val="center"/>
          </w:tcPr>
          <w:p w14:paraId="6C07EF1D" w14:textId="0B47F8FF" w:rsidR="008223D7" w:rsidRPr="0019282A" w:rsidRDefault="008223D7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>GAPDH-</w:t>
            </w:r>
            <w:r w:rsidR="006548FF" w:rsidRPr="0019282A">
              <w:rPr>
                <w:color w:val="000000"/>
              </w:rPr>
              <w:t>512L20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076D0D05" w14:textId="0386569A" w:rsidR="008223D7" w:rsidRPr="0019282A" w:rsidRDefault="008223D7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TGAGCCCCAGCCTTCTC</w:t>
            </w:r>
          </w:p>
        </w:tc>
        <w:tc>
          <w:tcPr>
            <w:tcW w:w="2876" w:type="dxa"/>
            <w:shd w:val="clear" w:color="auto" w:fill="DAEEF3" w:themeFill="accent5" w:themeFillTint="33"/>
            <w:vAlign w:val="center"/>
          </w:tcPr>
          <w:p w14:paraId="72D4D8C6" w14:textId="77777777" w:rsidR="002D6C41" w:rsidRDefault="002D6C41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4476B"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CR for GAPDH, </w:t>
            </w:r>
          </w:p>
          <w:p w14:paraId="7D99386D" w14:textId="186EEF09" w:rsidR="008223D7" w:rsidRPr="0019282A" w:rsidRDefault="00A4476B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3F6874" w:rsidRPr="0019282A" w14:paraId="1AC2E230" w14:textId="77777777" w:rsidTr="00603ECD">
        <w:trPr>
          <w:trHeight w:val="584"/>
        </w:trPr>
        <w:tc>
          <w:tcPr>
            <w:tcW w:w="2547" w:type="dxa"/>
            <w:shd w:val="clear" w:color="auto" w:fill="auto"/>
            <w:vAlign w:val="center"/>
          </w:tcPr>
          <w:p w14:paraId="51198412" w14:textId="12F6AF92" w:rsidR="003F6874" w:rsidRPr="0019282A" w:rsidRDefault="003F6874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 xml:space="preserve">PGF-BamHI-4U19  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5AEC94D5" w14:textId="234451A3" w:rsidR="003F6874" w:rsidRPr="0019282A" w:rsidRDefault="003F6874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</w:t>
            </w:r>
            <w:proofErr w:type="spellEnd"/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GATCC </w:t>
            </w:r>
            <w:proofErr w:type="spellStart"/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tcatgaggctgttcc</w:t>
            </w:r>
            <w:proofErr w:type="spellEnd"/>
          </w:p>
        </w:tc>
        <w:tc>
          <w:tcPr>
            <w:tcW w:w="2876" w:type="dxa"/>
            <w:vMerge w:val="restart"/>
            <w:vAlign w:val="center"/>
          </w:tcPr>
          <w:p w14:paraId="4116979B" w14:textId="21C73E5A" w:rsidR="003F6874" w:rsidRPr="0019282A" w:rsidRDefault="003F6874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r w:rsidR="00D91DFA">
              <w:rPr>
                <w:rFonts w:ascii="Times New Roman" w:hAnsi="Times New Roman" w:cs="Times New Roman"/>
                <w:sz w:val="24"/>
                <w:szCs w:val="24"/>
              </w:rPr>
              <w:t>amplifying the PGF coding sequence</w:t>
            </w: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1DFA">
              <w:rPr>
                <w:rFonts w:ascii="Times New Roman" w:hAnsi="Times New Roman" w:cs="Times New Roman"/>
                <w:sz w:val="24"/>
                <w:szCs w:val="24"/>
              </w:rPr>
              <w:t>and subcloning it into pSL4 vector</w:t>
            </w:r>
          </w:p>
        </w:tc>
      </w:tr>
      <w:tr w:rsidR="003F6874" w:rsidRPr="0019282A" w14:paraId="232589B3" w14:textId="77777777" w:rsidTr="00603ECD">
        <w:trPr>
          <w:trHeight w:val="530"/>
        </w:trPr>
        <w:tc>
          <w:tcPr>
            <w:tcW w:w="2547" w:type="dxa"/>
            <w:shd w:val="clear" w:color="auto" w:fill="auto"/>
            <w:vAlign w:val="center"/>
          </w:tcPr>
          <w:p w14:paraId="74C04BE2" w14:textId="66B209DB" w:rsidR="003F6874" w:rsidRPr="0019282A" w:rsidRDefault="003F6874" w:rsidP="002D6C41">
            <w:pPr>
              <w:pStyle w:val="BodyTextFirstIndent"/>
              <w:ind w:firstLineChars="0" w:firstLine="0"/>
              <w:jc w:val="center"/>
              <w:rPr>
                <w:color w:val="000000"/>
              </w:rPr>
            </w:pPr>
            <w:r w:rsidRPr="0019282A">
              <w:rPr>
                <w:color w:val="000000"/>
              </w:rPr>
              <w:t xml:space="preserve">PGF-EcoRI-513L21   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102C0C60" w14:textId="5190375D" w:rsidR="003F6874" w:rsidRPr="0019282A" w:rsidRDefault="003F6874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</w:t>
            </w:r>
            <w:proofErr w:type="spellEnd"/>
            <w:r w:rsidR="00603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C</w:t>
            </w:r>
            <w:r w:rsidR="00603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ctccggggaacagcatc</w:t>
            </w:r>
            <w:proofErr w:type="spellEnd"/>
          </w:p>
        </w:tc>
        <w:tc>
          <w:tcPr>
            <w:tcW w:w="2876" w:type="dxa"/>
            <w:vMerge/>
            <w:vAlign w:val="center"/>
          </w:tcPr>
          <w:p w14:paraId="04E36850" w14:textId="2074510B" w:rsidR="003F6874" w:rsidRPr="0019282A" w:rsidRDefault="003F6874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82A" w:rsidRPr="0019282A" w14:paraId="5D7D04DA" w14:textId="77777777" w:rsidTr="00603ECD">
        <w:trPr>
          <w:trHeight w:val="539"/>
        </w:trPr>
        <w:tc>
          <w:tcPr>
            <w:tcW w:w="2547" w:type="dxa"/>
            <w:shd w:val="clear" w:color="auto" w:fill="DAEEF3" w:themeFill="accent5" w:themeFillTint="33"/>
            <w:vAlign w:val="center"/>
          </w:tcPr>
          <w:p w14:paraId="1991A49B" w14:textId="26850A44" w:rsidR="0019282A" w:rsidRPr="0019282A" w:rsidRDefault="0019282A" w:rsidP="002D6C41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24"/>
                <w:szCs w:val="24"/>
                <w:highlight w:val="yellow"/>
              </w:rPr>
            </w:pPr>
            <w:r w:rsidRPr="0019282A">
              <w:rPr>
                <w:rFonts w:ascii="Times New Roman" w:eastAsia="SimHei" w:hAnsi="Times New Roman" w:cs="Times New Roman"/>
                <w:sz w:val="24"/>
                <w:szCs w:val="24"/>
              </w:rPr>
              <w:t>HMS-CMV-P-484U21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0364921F" w14:textId="01A9B55A" w:rsidR="0019282A" w:rsidRPr="0019282A" w:rsidRDefault="0019282A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gtgtacggtgggaggtc</w:t>
            </w:r>
            <w:proofErr w:type="spellEnd"/>
          </w:p>
        </w:tc>
        <w:tc>
          <w:tcPr>
            <w:tcW w:w="2876" w:type="dxa"/>
            <w:vMerge w:val="restart"/>
            <w:shd w:val="clear" w:color="auto" w:fill="DAEEF3" w:themeFill="accent5" w:themeFillTint="33"/>
            <w:vAlign w:val="center"/>
          </w:tcPr>
          <w:p w14:paraId="44467180" w14:textId="27168321" w:rsidR="0019282A" w:rsidRPr="0019282A" w:rsidRDefault="0019282A" w:rsidP="002D6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2A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r w:rsidR="00603ECD">
              <w:rPr>
                <w:rFonts w:ascii="Times New Roman" w:hAnsi="Times New Roman" w:cs="Times New Roman"/>
                <w:sz w:val="24"/>
                <w:szCs w:val="24"/>
              </w:rPr>
              <w:t>DNA sequencing to check the PGF coding sequence</w:t>
            </w:r>
          </w:p>
        </w:tc>
      </w:tr>
      <w:tr w:rsidR="0019282A" w:rsidRPr="0019282A" w14:paraId="37D02B76" w14:textId="77777777" w:rsidTr="00603ECD">
        <w:trPr>
          <w:trHeight w:val="521"/>
        </w:trPr>
        <w:tc>
          <w:tcPr>
            <w:tcW w:w="2547" w:type="dxa"/>
            <w:shd w:val="clear" w:color="auto" w:fill="DAEEF3" w:themeFill="accent5" w:themeFillTint="33"/>
            <w:vAlign w:val="center"/>
          </w:tcPr>
          <w:p w14:paraId="132FA68D" w14:textId="45BA348E" w:rsidR="0019282A" w:rsidRPr="0019282A" w:rsidRDefault="0019282A" w:rsidP="002D6C41">
            <w:pPr>
              <w:pStyle w:val="BodyTextFirstIndent"/>
              <w:ind w:firstLineChars="0" w:firstLine="0"/>
              <w:jc w:val="center"/>
              <w:rPr>
                <w:color w:val="000000"/>
                <w:highlight w:val="yellow"/>
              </w:rPr>
            </w:pPr>
            <w:r w:rsidRPr="0019282A">
              <w:rPr>
                <w:color w:val="000000"/>
              </w:rPr>
              <w:t>HMS-IRES-58L22</w:t>
            </w:r>
          </w:p>
        </w:tc>
        <w:tc>
          <w:tcPr>
            <w:tcW w:w="3928" w:type="dxa"/>
            <w:shd w:val="clear" w:color="auto" w:fill="DAEEF3" w:themeFill="accent5" w:themeFillTint="33"/>
            <w:vAlign w:val="center"/>
          </w:tcPr>
          <w:p w14:paraId="26151B22" w14:textId="5609F25C" w:rsidR="0019282A" w:rsidRPr="0019282A" w:rsidRDefault="0019282A" w:rsidP="00603E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1928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gcacaccggccttattcc</w:t>
            </w:r>
            <w:proofErr w:type="spellEnd"/>
          </w:p>
        </w:tc>
        <w:tc>
          <w:tcPr>
            <w:tcW w:w="2876" w:type="dxa"/>
            <w:vMerge/>
            <w:vAlign w:val="center"/>
          </w:tcPr>
          <w:p w14:paraId="12BEABC4" w14:textId="6A96AC42" w:rsidR="0019282A" w:rsidRPr="0019282A" w:rsidRDefault="0019282A" w:rsidP="008223D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1770BAB9" w14:textId="3BDD3341" w:rsidR="00F923CB" w:rsidRPr="0019282A" w:rsidRDefault="00F923CB">
      <w:pPr>
        <w:rPr>
          <w:rFonts w:ascii="Times New Roman" w:hAnsi="Times New Roman" w:cs="Times New Roman"/>
          <w:sz w:val="24"/>
          <w:szCs w:val="24"/>
        </w:rPr>
      </w:pPr>
    </w:p>
    <w:sectPr w:rsidR="00F923CB" w:rsidRPr="00192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A8"/>
    <w:rsid w:val="00006517"/>
    <w:rsid w:val="00054CB3"/>
    <w:rsid w:val="00055B77"/>
    <w:rsid w:val="00121CA8"/>
    <w:rsid w:val="0019282A"/>
    <w:rsid w:val="00287CE6"/>
    <w:rsid w:val="002D6C41"/>
    <w:rsid w:val="00302C71"/>
    <w:rsid w:val="003422E7"/>
    <w:rsid w:val="003D6D92"/>
    <w:rsid w:val="003F6874"/>
    <w:rsid w:val="00450A57"/>
    <w:rsid w:val="00483D62"/>
    <w:rsid w:val="004C5E6E"/>
    <w:rsid w:val="00603ECD"/>
    <w:rsid w:val="006548FF"/>
    <w:rsid w:val="00725E1F"/>
    <w:rsid w:val="0079344F"/>
    <w:rsid w:val="007E6C72"/>
    <w:rsid w:val="008223D7"/>
    <w:rsid w:val="009828E5"/>
    <w:rsid w:val="00995EB0"/>
    <w:rsid w:val="00A4476B"/>
    <w:rsid w:val="00A86C6B"/>
    <w:rsid w:val="00C02902"/>
    <w:rsid w:val="00CF4C65"/>
    <w:rsid w:val="00D91DFA"/>
    <w:rsid w:val="00DE7FB2"/>
    <w:rsid w:val="00EA5F1F"/>
    <w:rsid w:val="00F9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1877D"/>
  <w15:chartTrackingRefBased/>
  <w15:docId w15:val="{A47C4C08-D935-4EB4-ABDB-3C69923DD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8223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223D7"/>
  </w:style>
  <w:style w:type="paragraph" w:styleId="BodyTextFirstIndent">
    <w:name w:val="Body Text First Indent"/>
    <w:basedOn w:val="Normal"/>
    <w:link w:val="BodyTextFirstIndentChar"/>
    <w:rsid w:val="008223D7"/>
    <w:pPr>
      <w:widowControl w:val="0"/>
      <w:spacing w:after="0" w:line="240" w:lineRule="auto"/>
      <w:ind w:firstLineChars="200" w:firstLine="498"/>
      <w:jc w:val="both"/>
    </w:pPr>
    <w:rPr>
      <w:rFonts w:ascii="Times New Roman" w:eastAsia="SimSun" w:hAnsi="Times New Roman" w:cs="Times New Roman"/>
      <w:sz w:val="24"/>
      <w:szCs w:val="24"/>
      <w:lang w:val="en-US"/>
      <w14:ligatures w14:val="none"/>
    </w:rPr>
  </w:style>
  <w:style w:type="character" w:customStyle="1" w:styleId="BodyTextFirstIndentChar">
    <w:name w:val="Body Text First Indent Char"/>
    <w:basedOn w:val="BodyTextChar"/>
    <w:link w:val="BodyTextFirstIndent"/>
    <w:rsid w:val="008223D7"/>
    <w:rPr>
      <w:rFonts w:ascii="Times New Roman" w:eastAsia="SimSun" w:hAnsi="Times New Roman" w:cs="Times New Roman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rsid w:val="008223D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rsid w:val="008223D7"/>
    <w:rPr>
      <w:rFonts w:ascii="Times New Roman" w:eastAsia="SimSun" w:hAnsi="Times New Roman" w:cs="Times New Roman"/>
      <w:sz w:val="18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57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43</Words>
  <Characters>1136</Characters>
  <Application>Microsoft Office Word</Application>
  <DocSecurity>0</DocSecurity>
  <Lines>7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um basheer</dc:creator>
  <cp:keywords/>
  <dc:description/>
  <cp:lastModifiedBy>irum basheer</cp:lastModifiedBy>
  <cp:revision>15</cp:revision>
  <dcterms:created xsi:type="dcterms:W3CDTF">2024-07-01T08:23:00Z</dcterms:created>
  <dcterms:modified xsi:type="dcterms:W3CDTF">2024-09-07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fbb4dc694c58bf4094e6a6fd4757b7e8f94939d45abac7f95ac280e84cf7f</vt:lpwstr>
  </property>
</Properties>
</file>